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AEEC85"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 xml:space="preserve">Supplementary Material Table 4 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Characteristics of the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xpert 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p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anel</w:t>
      </w:r>
    </w:p>
    <w:tbl>
      <w:tblPr>
        <w:tblStyle w:val="3"/>
        <w:tblW w:w="15756" w:type="dxa"/>
        <w:tblInd w:w="-111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290"/>
        <w:gridCol w:w="1480"/>
        <w:gridCol w:w="2734"/>
        <w:gridCol w:w="1836"/>
        <w:gridCol w:w="1870"/>
        <w:gridCol w:w="1390"/>
        <w:gridCol w:w="1870"/>
        <w:gridCol w:w="2220"/>
      </w:tblGrid>
      <w:tr w14:paraId="6EFA91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2C345AA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ID</w:t>
            </w:r>
          </w:p>
        </w:tc>
        <w:tc>
          <w:tcPr>
            <w:tcW w:w="12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5DF3411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Gender</w:t>
            </w:r>
          </w:p>
        </w:tc>
        <w:tc>
          <w:tcPr>
            <w:tcW w:w="148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B80D3E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Education</w:t>
            </w:r>
          </w:p>
        </w:tc>
        <w:tc>
          <w:tcPr>
            <w:tcW w:w="273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7AA74B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Role</w:t>
            </w:r>
          </w:p>
        </w:tc>
        <w:tc>
          <w:tcPr>
            <w:tcW w:w="18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1C5D326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</w:rPr>
              <w:t>Professional title</w:t>
            </w:r>
          </w:p>
        </w:tc>
        <w:tc>
          <w:tcPr>
            <w:tcW w:w="18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225B537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Institution Type</w:t>
            </w:r>
          </w:p>
        </w:tc>
        <w:tc>
          <w:tcPr>
            <w:tcW w:w="139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42D666B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  <w:t>Province</w:t>
            </w:r>
          </w:p>
        </w:tc>
        <w:tc>
          <w:tcPr>
            <w:tcW w:w="187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3DB9535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22"/>
                <w:szCs w:val="28"/>
                <w:lang w:val="en-US" w:eastAsia="zh-CN"/>
              </w:rPr>
              <w:t>Y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22"/>
                <w:szCs w:val="28"/>
              </w:rPr>
              <w:t>e</w:t>
            </w: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</w:rPr>
              <w:t>ars of vascular access experience</w:t>
            </w:r>
          </w:p>
        </w:tc>
        <w:tc>
          <w:tcPr>
            <w:tcW w:w="22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 w14:paraId="76C34C5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2"/>
                <w:szCs w:val="2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8"/>
              </w:rPr>
              <w:t>Delphi experience</w:t>
            </w:r>
          </w:p>
        </w:tc>
      </w:tr>
      <w:tr w14:paraId="0D724D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06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B32AD2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</w:t>
            </w:r>
          </w:p>
        </w:tc>
        <w:tc>
          <w:tcPr>
            <w:tcW w:w="129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15144C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4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56F2CE5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Bachelor</w:t>
            </w:r>
          </w:p>
        </w:tc>
        <w:tc>
          <w:tcPr>
            <w:tcW w:w="273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61803E01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Registered nur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/Infection control nurse</w:t>
            </w:r>
          </w:p>
        </w:tc>
        <w:tc>
          <w:tcPr>
            <w:tcW w:w="183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263C782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Intermediate</w:t>
            </w:r>
          </w:p>
        </w:tc>
        <w:tc>
          <w:tcPr>
            <w:tcW w:w="187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7E2E75B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ertiary hospital</w:t>
            </w:r>
          </w:p>
        </w:tc>
        <w:tc>
          <w:tcPr>
            <w:tcW w:w="139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0634CCE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</w:rPr>
              <w:t>Yunna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</w:rPr>
              <w:t xml:space="preserve">n </w:t>
            </w:r>
          </w:p>
        </w:tc>
        <w:tc>
          <w:tcPr>
            <w:tcW w:w="187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12CEEB9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0</w:t>
            </w:r>
          </w:p>
        </w:tc>
        <w:tc>
          <w:tcPr>
            <w:tcW w:w="222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 w14:paraId="42AADD2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16C824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158B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BEA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2E19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Bachelor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9BE7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gistered nur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0ED0F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Intermedia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F61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ertiary hospit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0C8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</w:rPr>
              <w:t xml:space="preserve">Sichuan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99A6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7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DB9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05E40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9FAA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37E3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107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Bachelor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8841D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highlight w:val="none"/>
              </w:rPr>
              <w:t>Registered nurs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/Infection control nur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F89F8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Intermedia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42FC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ertiary hospit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21D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</w:rPr>
              <w:t xml:space="preserve">Sichuan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A897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B858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1D6F4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C56F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2F9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0F6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Bachelor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3DE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ead nur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6F5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Intermedia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88C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ertiary hospit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696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Beijin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9AF1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8398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1DA6F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0F5E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C87D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D711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Bachelor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F90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ead nur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7C02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Seni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CBD5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ertiary hospit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433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Shanghai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D92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9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742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2982C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B2E0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B1E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F44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Master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78C9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Team leader (physician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8C87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Seni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2E31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ertiary hospit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BBD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Chongqin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8B25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568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67C56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1A0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5BE8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4FD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Bachelor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3812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ead nur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62BB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Intermedia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363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ertiary hospit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56C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</w:rPr>
              <w:t>Sichuan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CBB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18A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74BAAA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079B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4A9A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890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Bachelor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36A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Registered nur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C8CC">
            <w:pPr>
              <w:spacing w:line="360" w:lineRule="auto"/>
              <w:jc w:val="center"/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Intermedia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1E93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ertiary hospit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2F6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Chongqin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8313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BC5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0AE843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D95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06CC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AA277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Master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ADC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ead nur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ECF0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Intermedia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DE8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ertiary hospit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739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Guangdon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FF7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D515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36F22A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922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352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8DB4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Bachelor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1211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ead nur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AAB8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Seni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7C19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ertiary hospit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2D0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Guangdon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2B9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4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DEBC4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1E5FB9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069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E43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B1C15A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Master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D943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ead nur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C8D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Intermediate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6706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ertiary hospit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782C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Hubei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F72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6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4CA4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527D13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AD85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D7DD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BE64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Bachelor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C3F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ead nur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6980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Seni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030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ertiary hospit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A37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Hubei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C101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E82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61404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1D7A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7DF05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103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Bachelor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5676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ead nur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A8D6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Seni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745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ertiary hospit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4DA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</w:rPr>
              <w:t xml:space="preserve">Sichuan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6ACC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2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3146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7AC873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C6B2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0A2BE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FC7C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Master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C2B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Team leader (physician)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34E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Seni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3F1E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ertiary hospit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F6FD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Shanghai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40AC8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8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C6CB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1A17DA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629D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EFC2B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A5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Bachelor</w:t>
            </w:r>
          </w:p>
        </w:tc>
        <w:tc>
          <w:tcPr>
            <w:tcW w:w="27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88DAE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ead nurse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372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Senio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EB6D1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ertiary hospital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83D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Shandong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BF0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2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7434F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  <w:tr w14:paraId="09AB8B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AC4920D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16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4FA9099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Female</w:t>
            </w:r>
          </w:p>
        </w:tc>
        <w:tc>
          <w:tcPr>
            <w:tcW w:w="14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B9E8F2F"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Master</w:t>
            </w:r>
          </w:p>
        </w:tc>
        <w:tc>
          <w:tcPr>
            <w:tcW w:w="273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8B87417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Head nurse</w:t>
            </w:r>
          </w:p>
        </w:tc>
        <w:tc>
          <w:tcPr>
            <w:tcW w:w="183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F23F74A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8"/>
              </w:rPr>
              <w:t>Senior</w:t>
            </w:r>
          </w:p>
        </w:tc>
        <w:tc>
          <w:tcPr>
            <w:tcW w:w="18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F423543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</w:rPr>
              <w:t>Tertiary hospital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96D3F0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2"/>
                <w:szCs w:val="22"/>
                <w:highlight w:val="none"/>
                <w:lang w:val="en-US" w:eastAsia="zh-CN"/>
              </w:rPr>
              <w:t>Fujian</w:t>
            </w:r>
          </w:p>
        </w:tc>
        <w:tc>
          <w:tcPr>
            <w:tcW w:w="18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17535E9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30</w:t>
            </w:r>
          </w:p>
        </w:tc>
        <w:tc>
          <w:tcPr>
            <w:tcW w:w="222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CF1EA0B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2"/>
                <w:szCs w:val="22"/>
                <w:vertAlign w:val="baseline"/>
                <w:lang w:val="en-US" w:eastAsia="zh-CN"/>
              </w:rPr>
              <w:t>Yes</w:t>
            </w:r>
          </w:p>
        </w:tc>
      </w:tr>
    </w:tbl>
    <w:p w14:paraId="09E2F642">
      <w:pPr>
        <w:spacing w:line="360" w:lineRule="auto"/>
        <w:rPr>
          <w:rFonts w:hint="default" w:ascii="Times New Roman" w:hAnsi="Times New Roman" w:cs="Times New Roman"/>
          <w:b/>
          <w:bCs/>
          <w:sz w:val="22"/>
          <w:szCs w:val="28"/>
          <w:lang w:val="en-US" w:eastAsia="zh-CN"/>
        </w:rPr>
      </w:pPr>
    </w:p>
    <w:p w14:paraId="0F46759E"/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4B08FF"/>
    <w:rsid w:val="0CC872A8"/>
    <w:rsid w:val="0DDE1D21"/>
    <w:rsid w:val="0ED224F3"/>
    <w:rsid w:val="10F20D97"/>
    <w:rsid w:val="145C648D"/>
    <w:rsid w:val="1C42574A"/>
    <w:rsid w:val="1C80194D"/>
    <w:rsid w:val="227268D4"/>
    <w:rsid w:val="474A6C5C"/>
    <w:rsid w:val="53F32429"/>
    <w:rsid w:val="54EE54E8"/>
    <w:rsid w:val="58632D32"/>
    <w:rsid w:val="67D26613"/>
    <w:rsid w:val="69A77BA5"/>
    <w:rsid w:val="75BB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7</Words>
  <Characters>1210</Characters>
  <Lines>0</Lines>
  <Paragraphs>0</Paragraphs>
  <TotalTime>1</TotalTime>
  <ScaleCrop>false</ScaleCrop>
  <LinksUpToDate>false</LinksUpToDate>
  <CharactersWithSpaces>1268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22T02:45:00Z</dcterms:created>
  <dc:creator>97417</dc:creator>
  <cp:lastModifiedBy>〆   MT</cp:lastModifiedBy>
  <dcterms:modified xsi:type="dcterms:W3CDTF">2026-06-25T02:54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2NiMWJhNzZjNjc3MTgzMGQ0MGVhNmQxODRmN2QzYTUiLCJ1c2VySWQiOiI0MjU0MzU2NjMifQ==</vt:lpwstr>
  </property>
  <property fmtid="{D5CDD505-2E9C-101B-9397-08002B2CF9AE}" pid="4" name="ICV">
    <vt:lpwstr>6CD0DFA43FDC4E728B7AFE6AD59D59F5_12</vt:lpwstr>
  </property>
</Properties>
</file>